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50CBBD" w14:textId="40330433" w:rsidR="00FE6C83" w:rsidRDefault="00FE6C83">
      <w:r>
        <w:t xml:space="preserve">Smith Center Covid-19 Severity </w:t>
      </w:r>
      <w:r w:rsidR="00C604EC">
        <w:t>Scoring System</w:t>
      </w:r>
    </w:p>
    <w:p w14:paraId="7607FCFA" w14:textId="3B5DBC43" w:rsidR="000D38D9" w:rsidRDefault="000D38D9">
      <w:r>
        <w:t xml:space="preserve">Table S1. Points by each category. 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1480"/>
        <w:gridCol w:w="920"/>
        <w:gridCol w:w="1060"/>
        <w:gridCol w:w="1282"/>
        <w:gridCol w:w="1060"/>
        <w:gridCol w:w="1200"/>
        <w:gridCol w:w="1240"/>
        <w:gridCol w:w="1220"/>
        <w:gridCol w:w="960"/>
      </w:tblGrid>
      <w:tr w:rsidR="00C23E82" w:rsidRPr="00C23E82" w14:paraId="7EF5AFC8" w14:textId="77777777" w:rsidTr="00C23E82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C13A2D6" w14:textId="463BD746" w:rsidR="00C23E82" w:rsidRPr="00C23E82" w:rsidRDefault="000D38D9" w:rsidP="00C23E82">
            <w:pPr>
              <w:spacing w:after="0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Point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85AD64A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FDBBA1C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B7FAD3A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C253082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9C2CC08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11A42D2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7824C21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CAF5FA9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6</w:t>
            </w:r>
          </w:p>
        </w:tc>
      </w:tr>
      <w:tr w:rsidR="00C23E82" w:rsidRPr="00C23E82" w14:paraId="3846F1B8" w14:textId="77777777" w:rsidTr="00C23E82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803F" w14:textId="77777777" w:rsidR="00C23E82" w:rsidRPr="00C23E82" w:rsidRDefault="00C23E82" w:rsidP="00C23E8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 (yrs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BCA3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AB8E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-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479E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-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5ADB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50F7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B933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-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861D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BCEE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= 80</w:t>
            </w:r>
          </w:p>
        </w:tc>
      </w:tr>
      <w:tr w:rsidR="00C23E82" w:rsidRPr="00C23E82" w14:paraId="2D94E229" w14:textId="77777777" w:rsidTr="00C23E82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F1F8" w14:textId="77777777" w:rsidR="00C23E82" w:rsidRPr="00C23E82" w:rsidRDefault="00C23E82" w:rsidP="00C23E8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6D91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2F8A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8F23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diabet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E890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B4A7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4A6E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16AF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FE4E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23E82" w:rsidRPr="00C23E82" w14:paraId="79FEA23D" w14:textId="77777777" w:rsidTr="00C23E82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010E" w14:textId="77777777" w:rsidR="00C23E82" w:rsidRPr="00C23E82" w:rsidRDefault="00C23E82" w:rsidP="00C23E8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5ED7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18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0F09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5-24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9733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0-29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4B95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0-29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549E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0 - 34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01CC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0 - 34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C521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0 - 39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4A8C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=40</w:t>
            </w:r>
          </w:p>
        </w:tc>
      </w:tr>
      <w:tr w:rsidR="00C23E82" w:rsidRPr="00C23E82" w14:paraId="676B1E60" w14:textId="77777777" w:rsidTr="00C23E82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0602" w14:textId="77777777" w:rsidR="00C23E82" w:rsidRPr="00C23E82" w:rsidRDefault="00C23E82" w:rsidP="00C23E8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1C (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3A57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FD9D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= 5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39FE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7 - 6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8377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 - 7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3CED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5 - 9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41FD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=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6459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7137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23E82" w:rsidRPr="00C23E82" w14:paraId="2785A860" w14:textId="77777777" w:rsidTr="00C23E82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2916" w14:textId="77777777" w:rsidR="00C23E82" w:rsidRPr="00C23E82" w:rsidRDefault="00C23E82" w:rsidP="00C23E8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st BG (mg/dL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ED29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1244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=1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8269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 - 1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C977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 -2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B378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0 - 3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E93F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-4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EA07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=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0E12" w14:textId="77777777" w:rsidR="00C23E82" w:rsidRPr="00C23E82" w:rsidRDefault="00C23E82" w:rsidP="00C23E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23E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5F36FFAC" w14:textId="47103D40" w:rsidR="00FE6C83" w:rsidRDefault="00FE6C83"/>
    <w:p w14:paraId="215E3A96" w14:textId="29BC560E" w:rsidR="00C23E82" w:rsidRDefault="00C23E82" w:rsidP="00C067E3">
      <w:pPr>
        <w:pStyle w:val="NoSpacing"/>
      </w:pPr>
      <w:r>
        <w:t xml:space="preserve">The maximum </w:t>
      </w:r>
      <w:r w:rsidR="000D38D9">
        <w:t>points</w:t>
      </w:r>
      <w:r>
        <w:t xml:space="preserve"> for Age, diabetes status, BMI, A1C and initial blood glucose are 6, 4, 6, 4, and 5</w:t>
      </w:r>
      <w:r w:rsidR="000D38D9">
        <w:t xml:space="preserve"> </w:t>
      </w:r>
      <w:r w:rsidR="000D38D9">
        <w:t>respectively</w:t>
      </w:r>
      <w:r>
        <w:t xml:space="preserve">. </w:t>
      </w:r>
    </w:p>
    <w:p w14:paraId="5CA4DD14" w14:textId="3BC2204F" w:rsidR="00C23E82" w:rsidRDefault="00C23E82" w:rsidP="00C067E3">
      <w:pPr>
        <w:pStyle w:val="NoSpacing"/>
      </w:pPr>
      <w:r>
        <w:t>The lowest possible score = 0.</w:t>
      </w:r>
    </w:p>
    <w:p w14:paraId="471E2AD4" w14:textId="77777777" w:rsidR="000D38D9" w:rsidRDefault="00C23E82" w:rsidP="007A50A9">
      <w:pPr>
        <w:pStyle w:val="NoSpacing"/>
      </w:pPr>
      <w:r>
        <w:t>The maximum possible score = 25.</w:t>
      </w:r>
    </w:p>
    <w:p w14:paraId="2020A544" w14:textId="12A99FDF" w:rsidR="00E76118" w:rsidRDefault="000D38D9" w:rsidP="007A50A9">
      <w:pPr>
        <w:pStyle w:val="NoSpacing"/>
      </w:pPr>
      <w:r>
        <w:t xml:space="preserve">In our cohort, the lowest score = 1 and the highest = 20. </w:t>
      </w:r>
      <w:r w:rsidR="00C067E3">
        <w:t xml:space="preserve"> </w:t>
      </w:r>
    </w:p>
    <w:p w14:paraId="41194E64" w14:textId="77777777" w:rsidR="007A50A9" w:rsidRDefault="007A50A9" w:rsidP="007A50A9">
      <w:pPr>
        <w:pStyle w:val="NoSpacing"/>
      </w:pPr>
    </w:p>
    <w:p w14:paraId="13EF5938" w14:textId="77777777" w:rsidR="007A50A9" w:rsidRDefault="007A50A9">
      <w:r>
        <w:br w:type="page"/>
      </w:r>
    </w:p>
    <w:p w14:paraId="08FBC554" w14:textId="02E12FB1" w:rsidR="00E76118" w:rsidRDefault="00E76118">
      <w:r>
        <w:lastRenderedPageBreak/>
        <w:t>Table S1. SCCS Scores for each group, Alive &amp; Never Intubated, Died &amp;/or Intubated, and Total Died.</w:t>
      </w:r>
    </w:p>
    <w:tbl>
      <w:tblPr>
        <w:tblW w:w="4540" w:type="dxa"/>
        <w:tblLook w:val="04A0" w:firstRow="1" w:lastRow="0" w:firstColumn="1" w:lastColumn="0" w:noHBand="0" w:noVBand="1"/>
      </w:tblPr>
      <w:tblGrid>
        <w:gridCol w:w="1113"/>
        <w:gridCol w:w="1179"/>
        <w:gridCol w:w="1136"/>
        <w:gridCol w:w="1112"/>
      </w:tblGrid>
      <w:tr w:rsidR="00E76118" w:rsidRPr="00E76118" w14:paraId="714299FC" w14:textId="77777777" w:rsidTr="007A50A9">
        <w:trPr>
          <w:trHeight w:val="795"/>
        </w:trPr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hideMark/>
          </w:tcPr>
          <w:p w14:paraId="7C71A7EC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Calibri"/>
                <w:b/>
                <w:bCs/>
                <w:color w:val="FFFFFF"/>
                <w:sz w:val="20"/>
                <w:szCs w:val="20"/>
              </w:rPr>
            </w:pPr>
            <w:r w:rsidRPr="00E76118">
              <w:rPr>
                <w:rFonts w:ascii="Century" w:eastAsia="Times New Roman" w:hAnsi="Century" w:cs="Calibri"/>
                <w:b/>
                <w:bCs/>
                <w:color w:val="FFFFFF"/>
                <w:sz w:val="20"/>
                <w:szCs w:val="20"/>
              </w:rPr>
              <w:t>Total Score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F44130E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Calibri"/>
                <w:b/>
                <w:bCs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Calibri"/>
                <w:b/>
                <w:bCs/>
                <w:color w:val="000000"/>
                <w:sz w:val="20"/>
                <w:szCs w:val="20"/>
              </w:rPr>
              <w:t>Alive &amp;  Never Intubated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619BD67A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Calibri"/>
                <w:b/>
                <w:bCs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Calibri"/>
                <w:b/>
                <w:bCs/>
                <w:color w:val="000000"/>
                <w:sz w:val="20"/>
                <w:szCs w:val="20"/>
              </w:rPr>
              <w:t>Died  &amp;/or Intubated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27FF0B8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Calibri"/>
                <w:b/>
                <w:bCs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Calibri"/>
                <w:b/>
                <w:bCs/>
                <w:color w:val="000000"/>
                <w:sz w:val="20"/>
                <w:szCs w:val="20"/>
              </w:rPr>
              <w:t>Died Total</w:t>
            </w:r>
          </w:p>
        </w:tc>
      </w:tr>
      <w:tr w:rsidR="00E76118" w:rsidRPr="00E76118" w14:paraId="6940BEDD" w14:textId="77777777" w:rsidTr="007A50A9">
        <w:trPr>
          <w:trHeight w:val="315"/>
        </w:trPr>
        <w:tc>
          <w:tcPr>
            <w:tcW w:w="11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231A3BE7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E76118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078E15D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86A7B75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80F2D11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</w:tr>
      <w:tr w:rsidR="00E76118" w:rsidRPr="00E76118" w14:paraId="10C5B6CB" w14:textId="77777777" w:rsidTr="007A50A9">
        <w:trPr>
          <w:trHeight w:val="315"/>
        </w:trPr>
        <w:tc>
          <w:tcPr>
            <w:tcW w:w="11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73E70E61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E76118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2</w:t>
            </w:r>
          </w:p>
        </w:tc>
        <w:tc>
          <w:tcPr>
            <w:tcW w:w="117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1FA73D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5F765A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4C0E19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</w:tr>
      <w:tr w:rsidR="00E76118" w:rsidRPr="00E76118" w14:paraId="132DA6AB" w14:textId="77777777" w:rsidTr="007A50A9">
        <w:trPr>
          <w:trHeight w:val="315"/>
        </w:trPr>
        <w:tc>
          <w:tcPr>
            <w:tcW w:w="11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0C0237D5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E76118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3</w:t>
            </w:r>
          </w:p>
        </w:tc>
        <w:tc>
          <w:tcPr>
            <w:tcW w:w="117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C248EB1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82EB80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691671E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</w:tr>
      <w:tr w:rsidR="00E76118" w:rsidRPr="00E76118" w14:paraId="06F18F48" w14:textId="77777777" w:rsidTr="007A50A9">
        <w:trPr>
          <w:trHeight w:val="315"/>
        </w:trPr>
        <w:tc>
          <w:tcPr>
            <w:tcW w:w="11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595FAD82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E76118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4</w:t>
            </w:r>
          </w:p>
        </w:tc>
        <w:tc>
          <w:tcPr>
            <w:tcW w:w="117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69047B1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81B279F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4CBBBD4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</w:tr>
      <w:tr w:rsidR="00E76118" w:rsidRPr="00E76118" w14:paraId="149CF3D9" w14:textId="77777777" w:rsidTr="007A50A9">
        <w:trPr>
          <w:trHeight w:val="315"/>
        </w:trPr>
        <w:tc>
          <w:tcPr>
            <w:tcW w:w="11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7C1279C5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E76118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5</w:t>
            </w:r>
          </w:p>
        </w:tc>
        <w:tc>
          <w:tcPr>
            <w:tcW w:w="117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D678BE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E30CBC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6C3794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</w:tr>
      <w:tr w:rsidR="00E76118" w:rsidRPr="00E76118" w14:paraId="2A49B5EF" w14:textId="77777777" w:rsidTr="007A50A9">
        <w:trPr>
          <w:trHeight w:val="315"/>
        </w:trPr>
        <w:tc>
          <w:tcPr>
            <w:tcW w:w="11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64437F75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E76118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6</w:t>
            </w:r>
          </w:p>
        </w:tc>
        <w:tc>
          <w:tcPr>
            <w:tcW w:w="117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7D8B1E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4EA8AF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FAA108D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</w:tr>
      <w:tr w:rsidR="00E76118" w:rsidRPr="00E76118" w14:paraId="0906FF34" w14:textId="77777777" w:rsidTr="007A50A9">
        <w:trPr>
          <w:trHeight w:val="315"/>
        </w:trPr>
        <w:tc>
          <w:tcPr>
            <w:tcW w:w="11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68D55AF4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E76118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7</w:t>
            </w:r>
          </w:p>
        </w:tc>
        <w:tc>
          <w:tcPr>
            <w:tcW w:w="117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0F2745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C6259BB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41948B3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</w:tr>
      <w:tr w:rsidR="00E76118" w:rsidRPr="00E76118" w14:paraId="70249AD5" w14:textId="77777777" w:rsidTr="007A50A9">
        <w:trPr>
          <w:trHeight w:val="315"/>
        </w:trPr>
        <w:tc>
          <w:tcPr>
            <w:tcW w:w="11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6C793140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E76118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8</w:t>
            </w:r>
          </w:p>
        </w:tc>
        <w:tc>
          <w:tcPr>
            <w:tcW w:w="117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634968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C03D6A5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A4E7D2B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3</w:t>
            </w:r>
          </w:p>
        </w:tc>
      </w:tr>
      <w:tr w:rsidR="00E76118" w:rsidRPr="00E76118" w14:paraId="09744C3F" w14:textId="77777777" w:rsidTr="007A50A9">
        <w:trPr>
          <w:trHeight w:val="315"/>
        </w:trPr>
        <w:tc>
          <w:tcPr>
            <w:tcW w:w="11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4754D0C5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E76118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9</w:t>
            </w:r>
          </w:p>
        </w:tc>
        <w:tc>
          <w:tcPr>
            <w:tcW w:w="117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BD9E4EB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2FCC90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C764D6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</w:tr>
      <w:tr w:rsidR="00E76118" w:rsidRPr="00E76118" w14:paraId="54746922" w14:textId="77777777" w:rsidTr="007A50A9">
        <w:trPr>
          <w:trHeight w:val="315"/>
        </w:trPr>
        <w:tc>
          <w:tcPr>
            <w:tcW w:w="11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4D9DD2F2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E76118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10</w:t>
            </w:r>
          </w:p>
        </w:tc>
        <w:tc>
          <w:tcPr>
            <w:tcW w:w="117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AB26163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4ED3C7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31F57B4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3</w:t>
            </w:r>
          </w:p>
        </w:tc>
      </w:tr>
      <w:tr w:rsidR="00E76118" w:rsidRPr="00E76118" w14:paraId="3A098FFD" w14:textId="77777777" w:rsidTr="007A50A9">
        <w:trPr>
          <w:trHeight w:val="315"/>
        </w:trPr>
        <w:tc>
          <w:tcPr>
            <w:tcW w:w="11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10F227E7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E76118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11</w:t>
            </w:r>
          </w:p>
        </w:tc>
        <w:tc>
          <w:tcPr>
            <w:tcW w:w="117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4F187A2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ED2CF7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5E2D4C7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7</w:t>
            </w:r>
          </w:p>
        </w:tc>
      </w:tr>
      <w:tr w:rsidR="00E76118" w:rsidRPr="00E76118" w14:paraId="3B6ADD9E" w14:textId="77777777" w:rsidTr="007A50A9">
        <w:trPr>
          <w:trHeight w:val="315"/>
        </w:trPr>
        <w:tc>
          <w:tcPr>
            <w:tcW w:w="11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1BE5B182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E76118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12</w:t>
            </w:r>
          </w:p>
        </w:tc>
        <w:tc>
          <w:tcPr>
            <w:tcW w:w="117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5D77E79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1BD547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D1DF29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5</w:t>
            </w:r>
          </w:p>
        </w:tc>
      </w:tr>
      <w:tr w:rsidR="00E76118" w:rsidRPr="00E76118" w14:paraId="0DF0A727" w14:textId="77777777" w:rsidTr="007A50A9">
        <w:trPr>
          <w:trHeight w:val="315"/>
        </w:trPr>
        <w:tc>
          <w:tcPr>
            <w:tcW w:w="11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0DC4D94F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E76118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13</w:t>
            </w:r>
          </w:p>
        </w:tc>
        <w:tc>
          <w:tcPr>
            <w:tcW w:w="117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3D1562F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0E4228A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0DDD53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6</w:t>
            </w:r>
          </w:p>
        </w:tc>
      </w:tr>
      <w:tr w:rsidR="00E76118" w:rsidRPr="00E76118" w14:paraId="6B1EDFFC" w14:textId="77777777" w:rsidTr="007A50A9">
        <w:trPr>
          <w:trHeight w:val="315"/>
        </w:trPr>
        <w:tc>
          <w:tcPr>
            <w:tcW w:w="11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64492928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E76118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14</w:t>
            </w:r>
          </w:p>
        </w:tc>
        <w:tc>
          <w:tcPr>
            <w:tcW w:w="117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BCC0E4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540D11C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A2D052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5</w:t>
            </w:r>
          </w:p>
        </w:tc>
      </w:tr>
      <w:tr w:rsidR="00E76118" w:rsidRPr="00E76118" w14:paraId="03885D3E" w14:textId="77777777" w:rsidTr="007A50A9">
        <w:trPr>
          <w:trHeight w:val="315"/>
        </w:trPr>
        <w:tc>
          <w:tcPr>
            <w:tcW w:w="11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1A83ACAD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E76118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15</w:t>
            </w:r>
          </w:p>
        </w:tc>
        <w:tc>
          <w:tcPr>
            <w:tcW w:w="117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843281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292478C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CF80AE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5</w:t>
            </w:r>
          </w:p>
        </w:tc>
      </w:tr>
      <w:tr w:rsidR="00E76118" w:rsidRPr="00E76118" w14:paraId="124B50C9" w14:textId="77777777" w:rsidTr="007A50A9">
        <w:trPr>
          <w:trHeight w:val="315"/>
        </w:trPr>
        <w:tc>
          <w:tcPr>
            <w:tcW w:w="11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216DD8AF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E76118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16</w:t>
            </w:r>
          </w:p>
        </w:tc>
        <w:tc>
          <w:tcPr>
            <w:tcW w:w="117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E1E7E28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DA6A12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240E74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3</w:t>
            </w:r>
          </w:p>
        </w:tc>
      </w:tr>
      <w:tr w:rsidR="00E76118" w:rsidRPr="00E76118" w14:paraId="78CA49A2" w14:textId="77777777" w:rsidTr="007A50A9">
        <w:trPr>
          <w:trHeight w:val="315"/>
        </w:trPr>
        <w:tc>
          <w:tcPr>
            <w:tcW w:w="11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6E66DDEC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FFFFFF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FFFFFF"/>
                <w:sz w:val="20"/>
                <w:szCs w:val="20"/>
              </w:rPr>
              <w:t>17</w:t>
            </w:r>
          </w:p>
        </w:tc>
        <w:tc>
          <w:tcPr>
            <w:tcW w:w="117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B5C9BB2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CDEA56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A3A3A9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4</w:t>
            </w:r>
          </w:p>
        </w:tc>
      </w:tr>
      <w:tr w:rsidR="00E76118" w:rsidRPr="00E76118" w14:paraId="4C9C58F8" w14:textId="77777777" w:rsidTr="007A50A9">
        <w:trPr>
          <w:trHeight w:val="315"/>
        </w:trPr>
        <w:tc>
          <w:tcPr>
            <w:tcW w:w="11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0377B162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FFFFFF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FFFFFF"/>
                <w:sz w:val="20"/>
                <w:szCs w:val="20"/>
              </w:rPr>
              <w:t>18</w:t>
            </w:r>
          </w:p>
        </w:tc>
        <w:tc>
          <w:tcPr>
            <w:tcW w:w="117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1DCB4E0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B13B8AA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A00995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1</w:t>
            </w:r>
          </w:p>
        </w:tc>
      </w:tr>
      <w:tr w:rsidR="00E76118" w:rsidRPr="00E76118" w14:paraId="2893D411" w14:textId="77777777" w:rsidTr="007A50A9">
        <w:trPr>
          <w:trHeight w:val="315"/>
        </w:trPr>
        <w:tc>
          <w:tcPr>
            <w:tcW w:w="11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250DF2A5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E76118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19</w:t>
            </w:r>
          </w:p>
        </w:tc>
        <w:tc>
          <w:tcPr>
            <w:tcW w:w="117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3226189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048415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4C0620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</w:tr>
      <w:tr w:rsidR="00E76118" w:rsidRPr="00E76118" w14:paraId="3296356D" w14:textId="77777777" w:rsidTr="007A50A9">
        <w:trPr>
          <w:trHeight w:val="315"/>
        </w:trPr>
        <w:tc>
          <w:tcPr>
            <w:tcW w:w="11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4A3B4CDE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E76118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20</w:t>
            </w:r>
          </w:p>
        </w:tc>
        <w:tc>
          <w:tcPr>
            <w:tcW w:w="117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000BF6E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BCD68D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7F8ECD" w14:textId="77777777" w:rsidR="00E76118" w:rsidRPr="00E76118" w:rsidRDefault="00E76118" w:rsidP="00E76118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E76118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749A6BB3" w14:textId="478C601A" w:rsidR="00E76118" w:rsidRDefault="00E76118"/>
    <w:p w14:paraId="6F4FA68D" w14:textId="5DB558A5" w:rsidR="00E76118" w:rsidRDefault="00E76118"/>
    <w:p w14:paraId="1116A1AA" w14:textId="2C44A391" w:rsidR="00E76118" w:rsidRDefault="00E76118"/>
    <w:p w14:paraId="6043BCFA" w14:textId="21B5B1B7" w:rsidR="00E76118" w:rsidRDefault="00E76118"/>
    <w:p w14:paraId="526F8CBA" w14:textId="1C768DD8" w:rsidR="00E76118" w:rsidRDefault="00E76118"/>
    <w:p w14:paraId="0B2C5BE2" w14:textId="3FCD9A5C" w:rsidR="00E76118" w:rsidRDefault="00E76118"/>
    <w:p w14:paraId="4DA78A2C" w14:textId="2F6C9027" w:rsidR="00E76118" w:rsidRDefault="00E76118"/>
    <w:p w14:paraId="72E2FDA9" w14:textId="3A94375F" w:rsidR="00E76118" w:rsidRDefault="00E76118">
      <w:r>
        <w:lastRenderedPageBreak/>
        <w:t>Table S2. SCCS</w:t>
      </w:r>
      <w:r w:rsidR="000D38D9">
        <w:t xml:space="preserve"> </w:t>
      </w:r>
      <w:r w:rsidR="008D53B3">
        <w:t xml:space="preserve">Scores for each group shown in aggregate, as total number per group </w:t>
      </w:r>
      <w:r w:rsidR="000D38D9">
        <w:t>with</w:t>
      </w:r>
      <w:r w:rsidR="008D53B3">
        <w:t xml:space="preserve"> </w:t>
      </w:r>
      <w:r w:rsidR="000D38D9">
        <w:t>SCCS S</w:t>
      </w:r>
      <w:r w:rsidR="008D53B3">
        <w:t>core &lt;= a given total</w:t>
      </w:r>
      <w:r w:rsidR="000D38D9">
        <w:t>.</w:t>
      </w:r>
    </w:p>
    <w:tbl>
      <w:tblPr>
        <w:tblW w:w="4560" w:type="dxa"/>
        <w:tblLook w:val="04A0" w:firstRow="1" w:lastRow="0" w:firstColumn="1" w:lastColumn="0" w:noHBand="0" w:noVBand="1"/>
      </w:tblPr>
      <w:tblGrid>
        <w:gridCol w:w="1140"/>
        <w:gridCol w:w="1140"/>
        <w:gridCol w:w="1140"/>
        <w:gridCol w:w="1140"/>
      </w:tblGrid>
      <w:tr w:rsidR="008D53B3" w:rsidRPr="008D53B3" w14:paraId="2B3DCCAF" w14:textId="77777777" w:rsidTr="008D53B3">
        <w:trPr>
          <w:trHeight w:val="780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hideMark/>
          </w:tcPr>
          <w:p w14:paraId="77646340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Arial"/>
                <w:b/>
                <w:bCs/>
                <w:color w:val="FFFFFF"/>
                <w:sz w:val="20"/>
                <w:szCs w:val="20"/>
              </w:rPr>
            </w:pPr>
            <w:r w:rsidRPr="008D53B3">
              <w:rPr>
                <w:rFonts w:ascii="Century" w:eastAsia="Times New Roman" w:hAnsi="Century" w:cs="Arial"/>
                <w:b/>
                <w:bCs/>
                <w:color w:val="FFFFFF"/>
                <w:sz w:val="20"/>
                <w:szCs w:val="20"/>
              </w:rPr>
              <w:t>Total Scor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140847C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b/>
                <w:bCs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b/>
                <w:bCs/>
                <w:color w:val="000000"/>
                <w:sz w:val="20"/>
                <w:szCs w:val="20"/>
              </w:rPr>
              <w:t>Alive &amp; Never Intubated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03277B2B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b/>
                <w:bCs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b/>
                <w:bCs/>
                <w:color w:val="000000"/>
                <w:sz w:val="20"/>
                <w:szCs w:val="20"/>
              </w:rPr>
              <w:t>Died and/or Intubated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CACC63D" w14:textId="1EF6B92E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entury" w:eastAsia="Times New Roman" w:hAnsi="Century" w:cs="Arial"/>
                <w:b/>
                <w:bCs/>
                <w:color w:val="000000"/>
                <w:sz w:val="20"/>
                <w:szCs w:val="20"/>
              </w:rPr>
              <w:t>Died Total</w:t>
            </w:r>
          </w:p>
        </w:tc>
      </w:tr>
      <w:tr w:rsidR="008D53B3" w:rsidRPr="008D53B3" w14:paraId="5F754C53" w14:textId="77777777" w:rsidTr="008D53B3">
        <w:trPr>
          <w:trHeight w:val="315"/>
        </w:trPr>
        <w:tc>
          <w:tcPr>
            <w:tcW w:w="11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7CE21ABB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&lt;=1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09286AE1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E98DF6D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C04072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</w:tr>
      <w:tr w:rsidR="008D53B3" w:rsidRPr="008D53B3" w14:paraId="2C5B8F1F" w14:textId="77777777" w:rsidTr="008D53B3">
        <w:trPr>
          <w:trHeight w:val="315"/>
        </w:trPr>
        <w:tc>
          <w:tcPr>
            <w:tcW w:w="11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31FDF02F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&lt;=2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5F4015B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CE4E86F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B5C536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</w:tr>
      <w:tr w:rsidR="008D53B3" w:rsidRPr="008D53B3" w14:paraId="4DE9D282" w14:textId="77777777" w:rsidTr="008D53B3">
        <w:trPr>
          <w:trHeight w:val="315"/>
        </w:trPr>
        <w:tc>
          <w:tcPr>
            <w:tcW w:w="11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4F8E5E52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&lt;=3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23C54343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1B22227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D51095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</w:tr>
      <w:tr w:rsidR="008D53B3" w:rsidRPr="008D53B3" w14:paraId="645E9DDC" w14:textId="77777777" w:rsidTr="008D53B3">
        <w:trPr>
          <w:trHeight w:val="315"/>
        </w:trPr>
        <w:tc>
          <w:tcPr>
            <w:tcW w:w="11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1E3DAFC7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&lt;=4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3F8D2402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24AB3BD7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8237C26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</w:tr>
      <w:tr w:rsidR="008D53B3" w:rsidRPr="008D53B3" w14:paraId="30993625" w14:textId="77777777" w:rsidTr="008D53B3">
        <w:trPr>
          <w:trHeight w:val="315"/>
        </w:trPr>
        <w:tc>
          <w:tcPr>
            <w:tcW w:w="11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1CDAFBE2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&lt;=5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17FDC35A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D3C1AA6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D75309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</w:tr>
      <w:tr w:rsidR="008D53B3" w:rsidRPr="008D53B3" w14:paraId="16834A0D" w14:textId="77777777" w:rsidTr="008D53B3">
        <w:trPr>
          <w:trHeight w:val="315"/>
        </w:trPr>
        <w:tc>
          <w:tcPr>
            <w:tcW w:w="11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00BEF3ED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&lt;=6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38A06D57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D8F7CD1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B45DE8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</w:tr>
      <w:tr w:rsidR="008D53B3" w:rsidRPr="008D53B3" w14:paraId="6FD1C901" w14:textId="77777777" w:rsidTr="008D53B3">
        <w:trPr>
          <w:trHeight w:val="315"/>
        </w:trPr>
        <w:tc>
          <w:tcPr>
            <w:tcW w:w="11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45BC941D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&lt;=7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E8AE9A2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231E888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FB28CD6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0</w:t>
            </w:r>
          </w:p>
        </w:tc>
      </w:tr>
      <w:tr w:rsidR="008D53B3" w:rsidRPr="008D53B3" w14:paraId="504C8460" w14:textId="77777777" w:rsidTr="008D53B3">
        <w:trPr>
          <w:trHeight w:val="315"/>
        </w:trPr>
        <w:tc>
          <w:tcPr>
            <w:tcW w:w="11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5E190E58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&lt;=8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02481DDD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23AE5D3C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3B983E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3</w:t>
            </w:r>
          </w:p>
        </w:tc>
      </w:tr>
      <w:tr w:rsidR="008D53B3" w:rsidRPr="008D53B3" w14:paraId="38084184" w14:textId="77777777" w:rsidTr="008D53B3">
        <w:trPr>
          <w:trHeight w:val="315"/>
        </w:trPr>
        <w:tc>
          <w:tcPr>
            <w:tcW w:w="11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227F2879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&lt;=9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03407C62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5BF06795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C2B0E0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3</w:t>
            </w:r>
          </w:p>
        </w:tc>
      </w:tr>
      <w:tr w:rsidR="008D53B3" w:rsidRPr="008D53B3" w14:paraId="55732603" w14:textId="77777777" w:rsidTr="008D53B3">
        <w:trPr>
          <w:trHeight w:val="315"/>
        </w:trPr>
        <w:tc>
          <w:tcPr>
            <w:tcW w:w="11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2FC62B03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&lt;=10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06CE58F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CAF8620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B9580A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6</w:t>
            </w:r>
          </w:p>
        </w:tc>
      </w:tr>
      <w:tr w:rsidR="008D53B3" w:rsidRPr="008D53B3" w14:paraId="3A81A85D" w14:textId="77777777" w:rsidTr="008D53B3">
        <w:trPr>
          <w:trHeight w:val="315"/>
        </w:trPr>
        <w:tc>
          <w:tcPr>
            <w:tcW w:w="11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3D862BA3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&lt;=11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5F44F14B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2E9A55B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8798F78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13</w:t>
            </w:r>
          </w:p>
        </w:tc>
      </w:tr>
      <w:tr w:rsidR="008D53B3" w:rsidRPr="008D53B3" w14:paraId="362E2BD0" w14:textId="77777777" w:rsidTr="008D53B3">
        <w:trPr>
          <w:trHeight w:val="315"/>
        </w:trPr>
        <w:tc>
          <w:tcPr>
            <w:tcW w:w="11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1B24D35A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&lt;=12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ECCD5D2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333C6FC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4658864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18</w:t>
            </w:r>
          </w:p>
        </w:tc>
      </w:tr>
      <w:tr w:rsidR="008D53B3" w:rsidRPr="008D53B3" w14:paraId="5E2F0EBC" w14:textId="77777777" w:rsidTr="008D53B3">
        <w:trPr>
          <w:trHeight w:val="315"/>
        </w:trPr>
        <w:tc>
          <w:tcPr>
            <w:tcW w:w="11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245388FB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&lt;=13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33BAC46D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1F0E48C4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0A3F67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24</w:t>
            </w:r>
          </w:p>
        </w:tc>
      </w:tr>
      <w:tr w:rsidR="008D53B3" w:rsidRPr="008D53B3" w14:paraId="11859B39" w14:textId="77777777" w:rsidTr="008D53B3">
        <w:trPr>
          <w:trHeight w:val="315"/>
        </w:trPr>
        <w:tc>
          <w:tcPr>
            <w:tcW w:w="11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4E55249B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&lt;=14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336A24C7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0A11B14D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CB83A1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29</w:t>
            </w:r>
          </w:p>
        </w:tc>
      </w:tr>
      <w:tr w:rsidR="008D53B3" w:rsidRPr="008D53B3" w14:paraId="1C8FAF7F" w14:textId="77777777" w:rsidTr="008D53B3">
        <w:trPr>
          <w:trHeight w:val="315"/>
        </w:trPr>
        <w:tc>
          <w:tcPr>
            <w:tcW w:w="11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4DA0841E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&lt;=15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21F94566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2E80D01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B47CCFC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34</w:t>
            </w:r>
          </w:p>
        </w:tc>
      </w:tr>
      <w:tr w:rsidR="008D53B3" w:rsidRPr="008D53B3" w14:paraId="2A1ECA15" w14:textId="77777777" w:rsidTr="008D53B3">
        <w:trPr>
          <w:trHeight w:val="315"/>
        </w:trPr>
        <w:tc>
          <w:tcPr>
            <w:tcW w:w="11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4F4C6DB5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&lt;=16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2199909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B10D7C4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3270D2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37</w:t>
            </w:r>
          </w:p>
        </w:tc>
      </w:tr>
      <w:tr w:rsidR="008D53B3" w:rsidRPr="008D53B3" w14:paraId="51C63C5C" w14:textId="77777777" w:rsidTr="008D53B3">
        <w:trPr>
          <w:trHeight w:val="315"/>
        </w:trPr>
        <w:tc>
          <w:tcPr>
            <w:tcW w:w="11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7A3B5E65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&lt;=17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52A13DF4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0ED29DD3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0FD5582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41</w:t>
            </w:r>
          </w:p>
        </w:tc>
      </w:tr>
      <w:tr w:rsidR="008D53B3" w:rsidRPr="008D53B3" w14:paraId="73AC72E2" w14:textId="77777777" w:rsidTr="008D53B3">
        <w:trPr>
          <w:trHeight w:val="315"/>
        </w:trPr>
        <w:tc>
          <w:tcPr>
            <w:tcW w:w="11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3D0670FC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&lt;=18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3B294C0A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3A56E2F7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24DF493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42</w:t>
            </w:r>
          </w:p>
        </w:tc>
      </w:tr>
      <w:tr w:rsidR="008D53B3" w:rsidRPr="008D53B3" w14:paraId="2D7F1F9B" w14:textId="77777777" w:rsidTr="008D53B3">
        <w:trPr>
          <w:trHeight w:val="315"/>
        </w:trPr>
        <w:tc>
          <w:tcPr>
            <w:tcW w:w="11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39C02CE1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&lt;=19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1C86996B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2B86400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E154CE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42</w:t>
            </w:r>
          </w:p>
        </w:tc>
      </w:tr>
      <w:tr w:rsidR="008D53B3" w:rsidRPr="008D53B3" w14:paraId="5E07EAA6" w14:textId="77777777" w:rsidTr="008D53B3">
        <w:trPr>
          <w:trHeight w:val="315"/>
        </w:trPr>
        <w:tc>
          <w:tcPr>
            <w:tcW w:w="11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bottom"/>
            <w:hideMark/>
          </w:tcPr>
          <w:p w14:paraId="00EC3CB4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FFFFFF"/>
                <w:sz w:val="20"/>
                <w:szCs w:val="20"/>
              </w:rPr>
              <w:t>&lt;=20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01E16C22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3FFE044F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EF81345" w14:textId="77777777" w:rsidR="008D53B3" w:rsidRPr="008D53B3" w:rsidRDefault="008D53B3" w:rsidP="008D53B3">
            <w:pPr>
              <w:spacing w:after="0"/>
              <w:jc w:val="center"/>
              <w:rPr>
                <w:rFonts w:ascii="Century" w:eastAsia="Times New Roman" w:hAnsi="Century" w:cs="Arial"/>
                <w:color w:val="000000"/>
                <w:sz w:val="20"/>
                <w:szCs w:val="20"/>
              </w:rPr>
            </w:pPr>
            <w:r w:rsidRPr="008D53B3">
              <w:rPr>
                <w:rFonts w:ascii="Century" w:eastAsia="Times New Roman" w:hAnsi="Century" w:cs="Arial"/>
                <w:color w:val="000000"/>
                <w:sz w:val="20"/>
                <w:szCs w:val="20"/>
              </w:rPr>
              <w:t>44</w:t>
            </w:r>
          </w:p>
        </w:tc>
      </w:tr>
    </w:tbl>
    <w:p w14:paraId="6C41D29F" w14:textId="77777777" w:rsidR="008D53B3" w:rsidRDefault="008D53B3"/>
    <w:sectPr w:rsidR="008D53B3" w:rsidSect="00C23E82">
      <w:pgSz w:w="12240" w:h="15840"/>
      <w:pgMar w:top="1440" w:right="144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C83"/>
    <w:rsid w:val="000D38D9"/>
    <w:rsid w:val="00654C3E"/>
    <w:rsid w:val="007A50A9"/>
    <w:rsid w:val="008D53B3"/>
    <w:rsid w:val="009109F7"/>
    <w:rsid w:val="00C067E3"/>
    <w:rsid w:val="00C23E82"/>
    <w:rsid w:val="00C604EC"/>
    <w:rsid w:val="00D63F24"/>
    <w:rsid w:val="00E76118"/>
    <w:rsid w:val="00FE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6E911"/>
  <w15:chartTrackingRefBased/>
  <w15:docId w15:val="{7C9A4830-BC70-4DE1-8F31-E8145C0C2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onstantia" w:eastAsiaTheme="minorHAnsi" w:hAnsi="Constantia" w:cstheme="minorBidi"/>
        <w:sz w:val="28"/>
        <w:szCs w:val="28"/>
        <w:lang w:val="en-US" w:eastAsia="en-US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C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67E3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891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mith</dc:creator>
  <cp:keywords/>
  <dc:description/>
  <cp:lastModifiedBy>Stephen Smith</cp:lastModifiedBy>
  <cp:revision>7</cp:revision>
  <dcterms:created xsi:type="dcterms:W3CDTF">2020-06-22T15:05:00Z</dcterms:created>
  <dcterms:modified xsi:type="dcterms:W3CDTF">2020-06-22T16:01:00Z</dcterms:modified>
</cp:coreProperties>
</file>